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2E203" w14:textId="1195B974" w:rsidR="00FD5E5A" w:rsidRPr="0077496D" w:rsidRDefault="00130229" w:rsidP="0008294E">
      <w:pPr>
        <w:spacing w:line="480" w:lineRule="auto"/>
        <w:rPr>
          <w:rFonts w:ascii="Arial" w:hAnsi="Arial" w:cs="Arial"/>
          <w:b/>
          <w:bCs/>
          <w:lang w:val="en-US"/>
        </w:rPr>
      </w:pPr>
      <w:r w:rsidRPr="0077496D">
        <w:rPr>
          <w:rFonts w:ascii="Arial" w:hAnsi="Arial" w:cs="Arial"/>
          <w:b/>
          <w:bCs/>
          <w:lang w:val="en-US"/>
        </w:rPr>
        <w:t>S</w:t>
      </w:r>
      <w:r>
        <w:rPr>
          <w:rFonts w:ascii="Arial" w:hAnsi="Arial" w:cs="Arial"/>
          <w:b/>
          <w:bCs/>
          <w:lang w:val="en-US"/>
        </w:rPr>
        <w:t>1</w:t>
      </w:r>
      <w:r w:rsidRPr="0077496D">
        <w:rPr>
          <w:rFonts w:ascii="Arial" w:hAnsi="Arial" w:cs="Arial"/>
          <w:b/>
          <w:bCs/>
          <w:lang w:val="en-US"/>
        </w:rPr>
        <w:t xml:space="preserve"> </w:t>
      </w:r>
      <w:r w:rsidR="0022147B">
        <w:rPr>
          <w:rFonts w:ascii="Arial" w:hAnsi="Arial" w:cs="Arial"/>
          <w:b/>
          <w:bCs/>
          <w:lang w:val="en-US"/>
        </w:rPr>
        <w:t>Appendix</w:t>
      </w:r>
      <w:r w:rsidR="0008294E" w:rsidRPr="0077496D">
        <w:rPr>
          <w:rFonts w:ascii="Arial" w:hAnsi="Arial" w:cs="Arial"/>
          <w:b/>
          <w:bCs/>
          <w:lang w:val="en-US"/>
        </w:rPr>
        <w:t xml:space="preserve">. </w:t>
      </w:r>
      <w:r w:rsidR="00FD5E5A" w:rsidRPr="0077496D">
        <w:rPr>
          <w:rFonts w:ascii="Arial" w:hAnsi="Arial" w:cs="Arial"/>
          <w:b/>
          <w:bCs/>
          <w:lang w:val="en-US"/>
        </w:rPr>
        <w:t>Additional correlations</w:t>
      </w:r>
      <w:r w:rsidR="00863A56" w:rsidRPr="0077496D">
        <w:rPr>
          <w:rFonts w:ascii="Arial" w:hAnsi="Arial" w:cs="Arial"/>
          <w:b/>
          <w:bCs/>
          <w:lang w:val="en-US"/>
        </w:rPr>
        <w:t xml:space="preserve"> of </w:t>
      </w:r>
      <w:r w:rsidR="00580A24">
        <w:rPr>
          <w:rFonts w:ascii="Arial" w:hAnsi="Arial" w:cs="Arial"/>
          <w:b/>
          <w:bCs/>
          <w:lang w:val="en-US"/>
        </w:rPr>
        <w:t xml:space="preserve">self-reported </w:t>
      </w:r>
      <w:r w:rsidR="00863A56" w:rsidRPr="0077496D">
        <w:rPr>
          <w:rFonts w:ascii="Arial" w:hAnsi="Arial" w:cs="Arial"/>
          <w:b/>
          <w:bCs/>
          <w:lang w:val="en-US"/>
        </w:rPr>
        <w:t>screen time</w:t>
      </w:r>
      <w:r w:rsidR="00FD5E5A" w:rsidRPr="0077496D">
        <w:rPr>
          <w:rFonts w:ascii="Arial" w:hAnsi="Arial" w:cs="Arial"/>
          <w:b/>
          <w:bCs/>
          <w:lang w:val="en-US"/>
        </w:rPr>
        <w:t>.</w:t>
      </w:r>
    </w:p>
    <w:tbl>
      <w:tblPr>
        <w:tblStyle w:val="TableGrid"/>
        <w:tblW w:w="66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737"/>
        <w:gridCol w:w="737"/>
        <w:gridCol w:w="737"/>
        <w:gridCol w:w="737"/>
        <w:gridCol w:w="737"/>
        <w:gridCol w:w="737"/>
      </w:tblGrid>
      <w:tr w:rsidR="00863A56" w:rsidRPr="0077496D" w14:paraId="11AAFECE" w14:textId="77777777" w:rsidTr="00ED68C7">
        <w:trPr>
          <w:trHeight w:val="46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164B4" w14:textId="77777777" w:rsidR="00863A56" w:rsidRPr="0077496D" w:rsidRDefault="00863A56" w:rsidP="00D142C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0EDFD" w14:textId="77777777" w:rsidR="00863A56" w:rsidRPr="0077496D" w:rsidRDefault="00863A56" w:rsidP="00D142C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6B6E9" w14:textId="77777777" w:rsidR="00863A56" w:rsidRPr="0077496D" w:rsidRDefault="00863A56" w:rsidP="00D142C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3E4BB" w14:textId="77777777" w:rsidR="00863A56" w:rsidRPr="0077496D" w:rsidRDefault="00863A56" w:rsidP="00D142C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3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ABCD6" w14:textId="77777777" w:rsidR="00863A56" w:rsidRPr="0077496D" w:rsidRDefault="00863A56" w:rsidP="00D142C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4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B54F4" w14:textId="77777777" w:rsidR="00863A56" w:rsidRPr="0077496D" w:rsidRDefault="00863A56" w:rsidP="00D142C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5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6EE2E" w14:textId="77777777" w:rsidR="00863A56" w:rsidRPr="0077496D" w:rsidRDefault="00863A56" w:rsidP="00D142C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496D">
              <w:rPr>
                <w:rFonts w:ascii="Arial" w:hAnsi="Arial" w:cs="Arial"/>
                <w:sz w:val="20"/>
                <w:szCs w:val="20"/>
                <w:lang w:val="en-US"/>
              </w:rPr>
              <w:t>6.</w:t>
            </w:r>
          </w:p>
        </w:tc>
      </w:tr>
      <w:tr w:rsidR="00863A56" w:rsidRPr="0077496D" w14:paraId="53DE3444" w14:textId="77777777" w:rsidTr="00ED68C7">
        <w:trPr>
          <w:trHeight w:val="460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7FDF096" w14:textId="047C8CD9" w:rsidR="00863A56" w:rsidRPr="0077496D" w:rsidRDefault="00580A24" w:rsidP="00ED68C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lf-control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14039CD6" w14:textId="77777777" w:rsidR="00863A56" w:rsidRPr="00FD07E5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07E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69A47842" w14:textId="77777777" w:rsidR="00863A56" w:rsidRPr="00FD07E5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65A676DB" w14:textId="77777777" w:rsidR="00863A56" w:rsidRPr="00FD07E5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3E2AAB91" w14:textId="77777777" w:rsidR="00863A56" w:rsidRPr="00FD07E5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0604A4C2" w14:textId="77777777" w:rsidR="00863A56" w:rsidRPr="00FD07E5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7B315A19" w14:textId="77777777" w:rsidR="00863A56" w:rsidRPr="00FD07E5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63A56" w:rsidRPr="0077496D" w14:paraId="3AD0A12B" w14:textId="77777777" w:rsidTr="00ED68C7">
        <w:trPr>
          <w:trHeight w:val="460"/>
        </w:trPr>
        <w:tc>
          <w:tcPr>
            <w:tcW w:w="2268" w:type="dxa"/>
            <w:vAlign w:val="center"/>
          </w:tcPr>
          <w:p w14:paraId="0E8802A0" w14:textId="7282306E" w:rsidR="00863A56" w:rsidRPr="0077496D" w:rsidRDefault="00580A24" w:rsidP="00ED68C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rade average</w:t>
            </w:r>
          </w:p>
        </w:tc>
        <w:tc>
          <w:tcPr>
            <w:tcW w:w="737" w:type="dxa"/>
            <w:vAlign w:val="center"/>
          </w:tcPr>
          <w:p w14:paraId="12D97983" w14:textId="15EDB110" w:rsidR="00863A56" w:rsidRPr="00FD07E5" w:rsidRDefault="00FD07E5" w:rsidP="00FD07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07E5">
              <w:rPr>
                <w:rFonts w:ascii="Arial" w:hAnsi="Arial" w:cs="Arial"/>
                <w:color w:val="000000"/>
                <w:sz w:val="20"/>
                <w:szCs w:val="20"/>
              </w:rPr>
              <w:t>-0.31</w:t>
            </w:r>
            <w:r w:rsidR="00C76B81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37" w:type="dxa"/>
            <w:vAlign w:val="center"/>
          </w:tcPr>
          <w:p w14:paraId="3C1751B5" w14:textId="77777777" w:rsidR="00863A56" w:rsidRPr="00FD07E5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07E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vAlign w:val="center"/>
          </w:tcPr>
          <w:p w14:paraId="65A672A8" w14:textId="77777777" w:rsidR="00863A56" w:rsidRPr="00FD07E5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3D897212" w14:textId="77777777" w:rsidR="00863A56" w:rsidRPr="00FD07E5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5CE9EA9D" w14:textId="77777777" w:rsidR="00863A56" w:rsidRPr="00FD07E5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14DA6D38" w14:textId="77777777" w:rsidR="00863A56" w:rsidRPr="00FD07E5" w:rsidRDefault="00863A56" w:rsidP="00ED68C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D07E5" w:rsidRPr="0077496D" w14:paraId="62EAD871" w14:textId="77777777" w:rsidTr="00094362">
        <w:trPr>
          <w:trHeight w:val="460"/>
        </w:trPr>
        <w:tc>
          <w:tcPr>
            <w:tcW w:w="2268" w:type="dxa"/>
            <w:vAlign w:val="center"/>
          </w:tcPr>
          <w:p w14:paraId="70C3D366" w14:textId="3E5B6426" w:rsidR="00FD07E5" w:rsidRPr="0077496D" w:rsidRDefault="00FD07E5" w:rsidP="00FD07E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lf-reported usage</w:t>
            </w:r>
          </w:p>
        </w:tc>
        <w:tc>
          <w:tcPr>
            <w:tcW w:w="737" w:type="dxa"/>
            <w:vAlign w:val="bottom"/>
          </w:tcPr>
          <w:p w14:paraId="2391D5A9" w14:textId="72116B72" w:rsidR="00FD07E5" w:rsidRPr="00FD07E5" w:rsidRDefault="00FD07E5" w:rsidP="00FD07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07E5">
              <w:rPr>
                <w:rFonts w:ascii="Arial" w:hAnsi="Arial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37" w:type="dxa"/>
            <w:vAlign w:val="bottom"/>
          </w:tcPr>
          <w:p w14:paraId="2CBE7390" w14:textId="14539AAC" w:rsidR="00FD07E5" w:rsidRPr="00FD07E5" w:rsidRDefault="00FD07E5" w:rsidP="00FD07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07E5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  <w:r w:rsidR="006851B5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21641383" w14:textId="77777777" w:rsidR="00FD07E5" w:rsidRPr="00FD07E5" w:rsidRDefault="00FD07E5" w:rsidP="00FD07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07E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vAlign w:val="center"/>
          </w:tcPr>
          <w:p w14:paraId="174D44E9" w14:textId="77777777" w:rsidR="00FD07E5" w:rsidRPr="00FD07E5" w:rsidRDefault="00FD07E5" w:rsidP="00FD07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0A595A97" w14:textId="77777777" w:rsidR="00FD07E5" w:rsidRPr="00FD07E5" w:rsidRDefault="00FD07E5" w:rsidP="00FD07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20F51252" w14:textId="77777777" w:rsidR="00FD07E5" w:rsidRPr="00FD07E5" w:rsidRDefault="00FD07E5" w:rsidP="00FD07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D07E5" w:rsidRPr="0077496D" w14:paraId="52976CDC" w14:textId="77777777" w:rsidTr="00BC10B9">
        <w:trPr>
          <w:trHeight w:val="460"/>
        </w:trPr>
        <w:tc>
          <w:tcPr>
            <w:tcW w:w="2268" w:type="dxa"/>
            <w:vAlign w:val="center"/>
          </w:tcPr>
          <w:p w14:paraId="667E5A83" w14:textId="1760CFC4" w:rsidR="00FD07E5" w:rsidRPr="0077496D" w:rsidRDefault="00FD07E5" w:rsidP="00FD07E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eekday usage</w:t>
            </w:r>
          </w:p>
        </w:tc>
        <w:tc>
          <w:tcPr>
            <w:tcW w:w="737" w:type="dxa"/>
            <w:vAlign w:val="bottom"/>
          </w:tcPr>
          <w:p w14:paraId="18635046" w14:textId="648EDC90" w:rsidR="00FD07E5" w:rsidRPr="00FD07E5" w:rsidRDefault="00FD07E5" w:rsidP="00FD07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07E5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37" w:type="dxa"/>
            <w:vAlign w:val="bottom"/>
          </w:tcPr>
          <w:p w14:paraId="350B4A7F" w14:textId="3C251AC7" w:rsidR="00FD07E5" w:rsidRPr="00FD07E5" w:rsidRDefault="00FD07E5" w:rsidP="00FD07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07E5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  <w:r w:rsidR="00755D36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37" w:type="dxa"/>
            <w:vAlign w:val="bottom"/>
          </w:tcPr>
          <w:p w14:paraId="0D35C567" w14:textId="53CF601E" w:rsidR="00FD07E5" w:rsidRPr="00FD07E5" w:rsidRDefault="00FD07E5" w:rsidP="00FD07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07E5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  <w:r w:rsidR="00755D36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37" w:type="dxa"/>
            <w:vAlign w:val="center"/>
          </w:tcPr>
          <w:p w14:paraId="62E2BD08" w14:textId="77777777" w:rsidR="00FD07E5" w:rsidRPr="00FD07E5" w:rsidRDefault="00FD07E5" w:rsidP="00FD07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07E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vAlign w:val="center"/>
          </w:tcPr>
          <w:p w14:paraId="2F7ADA16" w14:textId="77777777" w:rsidR="00FD07E5" w:rsidRPr="00FD07E5" w:rsidRDefault="00FD07E5" w:rsidP="00FD07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170D5357" w14:textId="77777777" w:rsidR="00FD07E5" w:rsidRPr="00FD07E5" w:rsidRDefault="00FD07E5" w:rsidP="00FD07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D07E5" w:rsidRPr="0077496D" w14:paraId="467CD059" w14:textId="77777777" w:rsidTr="00F36BC9">
        <w:trPr>
          <w:trHeight w:val="460"/>
        </w:trPr>
        <w:tc>
          <w:tcPr>
            <w:tcW w:w="2268" w:type="dxa"/>
            <w:vAlign w:val="center"/>
          </w:tcPr>
          <w:p w14:paraId="1638206C" w14:textId="27A5D8D0" w:rsidR="00FD07E5" w:rsidRPr="0077496D" w:rsidRDefault="00FD07E5" w:rsidP="00FD07E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eekend usage</w:t>
            </w:r>
          </w:p>
        </w:tc>
        <w:tc>
          <w:tcPr>
            <w:tcW w:w="737" w:type="dxa"/>
            <w:vAlign w:val="bottom"/>
          </w:tcPr>
          <w:p w14:paraId="02408350" w14:textId="55A73032" w:rsidR="00FD07E5" w:rsidRPr="00FD07E5" w:rsidRDefault="00FD07E5" w:rsidP="00FD07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07E5">
              <w:rPr>
                <w:rFonts w:ascii="Arial" w:hAnsi="Arial" w:cs="Arial"/>
                <w:color w:val="000000"/>
                <w:sz w:val="20"/>
                <w:szCs w:val="20"/>
              </w:rPr>
              <w:t>-0.27</w:t>
            </w:r>
            <w:r w:rsidR="00755D36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37" w:type="dxa"/>
            <w:vAlign w:val="bottom"/>
          </w:tcPr>
          <w:p w14:paraId="7FFA50C0" w14:textId="42DFD47C" w:rsidR="00FD07E5" w:rsidRPr="00FD07E5" w:rsidRDefault="00FD07E5" w:rsidP="00FD07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07E5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  <w:r w:rsidR="006851B5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bottom"/>
          </w:tcPr>
          <w:p w14:paraId="40F8DAE6" w14:textId="7A006E7D" w:rsidR="00FD07E5" w:rsidRPr="00FD07E5" w:rsidRDefault="00FD07E5" w:rsidP="00FD07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07E5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  <w:r w:rsidR="006851B5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bottom"/>
          </w:tcPr>
          <w:p w14:paraId="25F291C8" w14:textId="7EFAEAD0" w:rsidR="00FD07E5" w:rsidRPr="00FD07E5" w:rsidRDefault="00FD07E5" w:rsidP="00FD07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07E5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  <w:r w:rsidR="006851B5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vAlign w:val="center"/>
          </w:tcPr>
          <w:p w14:paraId="65CF7288" w14:textId="77777777" w:rsidR="00FD07E5" w:rsidRPr="00FD07E5" w:rsidRDefault="00FD07E5" w:rsidP="00FD07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07E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vAlign w:val="center"/>
          </w:tcPr>
          <w:p w14:paraId="6269B32E" w14:textId="77777777" w:rsidR="00FD07E5" w:rsidRPr="00FD07E5" w:rsidRDefault="00FD07E5" w:rsidP="00FD07E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76B81" w:rsidRPr="0077496D" w14:paraId="7BA414FC" w14:textId="77777777" w:rsidTr="000A600B">
        <w:trPr>
          <w:trHeight w:val="460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D51AF50" w14:textId="62DDE246" w:rsidR="00C76B81" w:rsidRPr="0077496D" w:rsidRDefault="00C76B81" w:rsidP="00C76B8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otal week usage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14:paraId="01BF66C2" w14:textId="76812758" w:rsidR="00C76B81" w:rsidRPr="00C76B81" w:rsidRDefault="00C76B81" w:rsidP="00C76B8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6B81"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  <w:r w:rsidR="00755D36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14:paraId="26D5DA06" w14:textId="37C59032" w:rsidR="00C76B81" w:rsidRPr="00C76B81" w:rsidRDefault="00C76B81" w:rsidP="00C76B8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6B81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  <w:r w:rsidR="008A1A8E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14:paraId="7519DED6" w14:textId="3F945760" w:rsidR="00C76B81" w:rsidRPr="00C76B81" w:rsidRDefault="00C76B81" w:rsidP="00C76B8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6B81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  <w:r w:rsidR="006851B5"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14:paraId="7C86B398" w14:textId="428993D4" w:rsidR="00C76B81" w:rsidRPr="00C76B81" w:rsidRDefault="00C76B81" w:rsidP="00C76B8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6B81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14:paraId="56A4D829" w14:textId="4DF7A52D" w:rsidR="00C76B81" w:rsidRPr="00C76B81" w:rsidRDefault="00C76B81" w:rsidP="00C76B8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6B81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0D05862C" w14:textId="77777777" w:rsidR="00C76B81" w:rsidRPr="00FD07E5" w:rsidRDefault="00C76B81" w:rsidP="00C76B8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07E5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14:paraId="41788A08" w14:textId="77777777" w:rsidR="008954BB" w:rsidRPr="0077496D" w:rsidRDefault="008954BB" w:rsidP="008954BB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77496D">
        <w:rPr>
          <w:rFonts w:ascii="Arial" w:hAnsi="Arial" w:cs="Arial"/>
          <w:sz w:val="20"/>
          <w:szCs w:val="20"/>
          <w:vertAlign w:val="superscript"/>
          <w:lang w:val="en-US"/>
        </w:rPr>
        <w:t>*</w:t>
      </w:r>
      <w:r w:rsidRPr="0077496D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77496D">
        <w:rPr>
          <w:rFonts w:ascii="Arial" w:hAnsi="Arial" w:cs="Arial"/>
          <w:sz w:val="20"/>
          <w:szCs w:val="20"/>
          <w:lang w:val="en-US"/>
        </w:rPr>
        <w:t xml:space="preserve"> &lt; 0.05, </w:t>
      </w:r>
      <w:r w:rsidRPr="0077496D">
        <w:rPr>
          <w:rFonts w:ascii="Arial" w:hAnsi="Arial" w:cs="Arial"/>
          <w:sz w:val="20"/>
          <w:szCs w:val="20"/>
          <w:vertAlign w:val="superscript"/>
          <w:lang w:val="en-US"/>
        </w:rPr>
        <w:t>**</w:t>
      </w:r>
      <w:r w:rsidRPr="0077496D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77496D">
        <w:rPr>
          <w:rFonts w:ascii="Arial" w:hAnsi="Arial" w:cs="Arial"/>
          <w:sz w:val="20"/>
          <w:szCs w:val="20"/>
          <w:lang w:val="en-US"/>
        </w:rPr>
        <w:t xml:space="preserve"> &lt; 0.01, *** </w:t>
      </w:r>
      <w:r w:rsidRPr="0077496D">
        <w:rPr>
          <w:rFonts w:ascii="Arial" w:hAnsi="Arial" w:cs="Arial"/>
          <w:i/>
          <w:iCs/>
          <w:sz w:val="20"/>
          <w:szCs w:val="20"/>
          <w:lang w:val="en-US"/>
        </w:rPr>
        <w:t xml:space="preserve">p </w:t>
      </w:r>
      <w:r w:rsidRPr="004777A4">
        <w:rPr>
          <w:rFonts w:ascii="Arial" w:hAnsi="Arial" w:cs="Arial"/>
          <w:sz w:val="20"/>
          <w:szCs w:val="20"/>
          <w:lang w:val="en-US"/>
        </w:rPr>
        <w:t>&lt; 0.001</w:t>
      </w:r>
    </w:p>
    <w:p w14:paraId="7170D763" w14:textId="710871E5" w:rsidR="00FD5E5A" w:rsidRPr="0077496D" w:rsidRDefault="00FD5E5A" w:rsidP="00FD5E5A">
      <w:pPr>
        <w:spacing w:line="480" w:lineRule="auto"/>
        <w:rPr>
          <w:rFonts w:ascii="Arial" w:hAnsi="Arial" w:cs="Arial"/>
          <w:lang w:val="en-US"/>
        </w:rPr>
      </w:pPr>
    </w:p>
    <w:p w14:paraId="5BFD9655" w14:textId="746C5E15" w:rsidR="00397DF3" w:rsidRPr="0077496D" w:rsidRDefault="00A459D0" w:rsidP="0008294E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table </w:t>
      </w:r>
      <w:r w:rsidR="004B2B54">
        <w:rPr>
          <w:rFonts w:ascii="Arial" w:hAnsi="Arial" w:cs="Arial"/>
          <w:lang w:val="en-US"/>
        </w:rPr>
        <w:t>compare</w:t>
      </w:r>
      <w:r>
        <w:rPr>
          <w:rFonts w:ascii="Arial" w:hAnsi="Arial" w:cs="Arial"/>
          <w:lang w:val="en-US"/>
        </w:rPr>
        <w:t xml:space="preserve">s </w:t>
      </w:r>
      <w:r w:rsidR="004B2B54">
        <w:rPr>
          <w:rFonts w:ascii="Arial" w:hAnsi="Arial" w:cs="Arial"/>
          <w:lang w:val="en-US"/>
        </w:rPr>
        <w:t xml:space="preserve">the measure of </w:t>
      </w:r>
      <w:r>
        <w:rPr>
          <w:rFonts w:ascii="Arial" w:hAnsi="Arial" w:cs="Arial"/>
          <w:lang w:val="en-US"/>
        </w:rPr>
        <w:t>screen time</w:t>
      </w:r>
      <w:r w:rsidR="004B2B54">
        <w:rPr>
          <w:rFonts w:ascii="Arial" w:hAnsi="Arial" w:cs="Arial"/>
          <w:lang w:val="en-US"/>
        </w:rPr>
        <w:t xml:space="preserve"> used in the main section of this paper (variable 3; sum of</w:t>
      </w:r>
      <w:r w:rsidR="00325994">
        <w:rPr>
          <w:rFonts w:ascii="Arial" w:hAnsi="Arial" w:cs="Arial"/>
          <w:lang w:val="en-US"/>
        </w:rPr>
        <w:t xml:space="preserve"> daily</w:t>
      </w:r>
      <w:r w:rsidR="004B2B54">
        <w:rPr>
          <w:rFonts w:ascii="Arial" w:hAnsi="Arial" w:cs="Arial"/>
          <w:lang w:val="en-US"/>
        </w:rPr>
        <w:t xml:space="preserve"> screen times of popular digital activities) with alternative measures of screen time</w:t>
      </w:r>
      <w:r>
        <w:rPr>
          <w:rFonts w:ascii="Arial" w:hAnsi="Arial" w:cs="Arial"/>
          <w:lang w:val="en-US"/>
        </w:rPr>
        <w:t xml:space="preserve"> and their correlations with</w:t>
      </w:r>
      <w:r w:rsidR="004B2B54">
        <w:rPr>
          <w:rFonts w:ascii="Arial" w:hAnsi="Arial" w:cs="Arial"/>
          <w:lang w:val="en-US"/>
        </w:rPr>
        <w:t xml:space="preserve"> variables relevant for the investigation of hypothesis 3, namely</w:t>
      </w:r>
      <w:r>
        <w:rPr>
          <w:rFonts w:ascii="Arial" w:hAnsi="Arial" w:cs="Arial"/>
          <w:lang w:val="en-US"/>
        </w:rPr>
        <w:t xml:space="preserve"> </w:t>
      </w:r>
      <w:r w:rsidR="004B2B54">
        <w:rPr>
          <w:rFonts w:ascii="Arial" w:hAnsi="Arial" w:cs="Arial"/>
          <w:lang w:val="en-US"/>
        </w:rPr>
        <w:t>self-control and grade average</w:t>
      </w:r>
      <w:r>
        <w:rPr>
          <w:rFonts w:ascii="Arial" w:hAnsi="Arial" w:cs="Arial"/>
          <w:lang w:val="en-US"/>
        </w:rPr>
        <w:t>.</w:t>
      </w:r>
      <w:r w:rsidR="009B48A4">
        <w:rPr>
          <w:rFonts w:ascii="Arial" w:hAnsi="Arial" w:cs="Arial"/>
          <w:lang w:val="en-US"/>
        </w:rPr>
        <w:t xml:space="preserve"> </w:t>
      </w:r>
      <w:r w:rsidR="008F102D">
        <w:rPr>
          <w:rFonts w:ascii="Arial" w:hAnsi="Arial" w:cs="Arial"/>
          <w:lang w:val="en-US"/>
        </w:rPr>
        <w:t>The measure used in the main section and total week usage</w:t>
      </w:r>
      <w:r w:rsidR="00FC62CE">
        <w:rPr>
          <w:rFonts w:ascii="Arial" w:hAnsi="Arial" w:cs="Arial"/>
          <w:lang w:val="en-US"/>
        </w:rPr>
        <w:t xml:space="preserve"> are moderately correlated</w:t>
      </w:r>
      <w:r w:rsidR="009B48A4">
        <w:rPr>
          <w:rFonts w:ascii="Arial" w:hAnsi="Arial" w:cs="Arial"/>
          <w:lang w:val="en-US"/>
        </w:rPr>
        <w:t xml:space="preserve"> (r=0.</w:t>
      </w:r>
      <w:r w:rsidR="00FC62CE">
        <w:rPr>
          <w:rFonts w:ascii="Arial" w:hAnsi="Arial" w:cs="Arial"/>
          <w:lang w:val="en-US"/>
        </w:rPr>
        <w:t>45</w:t>
      </w:r>
      <w:r w:rsidR="009B48A4">
        <w:rPr>
          <w:rFonts w:ascii="Arial" w:hAnsi="Arial" w:cs="Arial"/>
          <w:lang w:val="en-US"/>
        </w:rPr>
        <w:t>, p</w:t>
      </w:r>
      <w:r w:rsidR="00FC62CE">
        <w:rPr>
          <w:rFonts w:ascii="Arial" w:hAnsi="Arial" w:cs="Arial"/>
          <w:lang w:val="en-US"/>
        </w:rPr>
        <w:t>&lt;</w:t>
      </w:r>
      <w:r w:rsidR="009B48A4">
        <w:rPr>
          <w:rFonts w:ascii="Arial" w:hAnsi="Arial" w:cs="Arial"/>
          <w:lang w:val="en-US"/>
        </w:rPr>
        <w:t>0.0</w:t>
      </w:r>
      <w:r w:rsidR="00FC62CE">
        <w:rPr>
          <w:rFonts w:ascii="Arial" w:hAnsi="Arial" w:cs="Arial"/>
          <w:lang w:val="en-US"/>
        </w:rPr>
        <w:t>01</w:t>
      </w:r>
      <w:r w:rsidR="009B48A4">
        <w:rPr>
          <w:rFonts w:ascii="Arial" w:hAnsi="Arial" w:cs="Arial"/>
          <w:lang w:val="en-US"/>
        </w:rPr>
        <w:t xml:space="preserve">). </w:t>
      </w:r>
      <w:r w:rsidR="008A1A8E">
        <w:rPr>
          <w:rFonts w:ascii="Arial" w:hAnsi="Arial" w:cs="Arial"/>
          <w:lang w:val="en-US"/>
        </w:rPr>
        <w:t>More importantly, the strengths of the correlations with self-control and grade average are similar (</w:t>
      </w:r>
      <w:r w:rsidR="00DF700D">
        <w:rPr>
          <w:rFonts w:ascii="Arial" w:hAnsi="Arial" w:cs="Arial"/>
          <w:lang w:val="en-US"/>
        </w:rPr>
        <w:t xml:space="preserve">e.g. </w:t>
      </w:r>
      <w:r w:rsidR="008A1A8E">
        <w:rPr>
          <w:rFonts w:ascii="Arial" w:hAnsi="Arial" w:cs="Arial"/>
          <w:lang w:val="en-US"/>
        </w:rPr>
        <w:t>self-reported usage and grade average r=0.43, p&lt;0.001 vs. total week usage and grade average</w:t>
      </w:r>
      <w:r w:rsidR="00CB6ABF">
        <w:rPr>
          <w:rFonts w:ascii="Arial" w:hAnsi="Arial" w:cs="Arial"/>
          <w:lang w:val="en-US"/>
        </w:rPr>
        <w:t xml:space="preserve"> </w:t>
      </w:r>
      <w:r w:rsidR="008A1A8E">
        <w:rPr>
          <w:rFonts w:ascii="Arial" w:hAnsi="Arial" w:cs="Arial"/>
          <w:lang w:val="en-US"/>
        </w:rPr>
        <w:t>r=0.40, p&lt;0.001)</w:t>
      </w:r>
      <w:r w:rsidR="00DF700D">
        <w:rPr>
          <w:rFonts w:ascii="Arial" w:hAnsi="Arial" w:cs="Arial"/>
          <w:lang w:val="en-US"/>
        </w:rPr>
        <w:t xml:space="preserve">. </w:t>
      </w:r>
      <w:r w:rsidR="00061196">
        <w:rPr>
          <w:rFonts w:ascii="Arial" w:hAnsi="Arial" w:cs="Arial"/>
          <w:lang w:val="en-US"/>
        </w:rPr>
        <w:t>This pattern of relationships suggests a degree of reliability of the self-reported screen time measure used in this paper and thereby increases confidence in the findings related to hypothesis 3.</w:t>
      </w:r>
    </w:p>
    <w:sectPr w:rsidR="00397DF3" w:rsidRPr="0077496D" w:rsidSect="004E64A5">
      <w:pgSz w:w="11906" w:h="16838" w:code="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EB4552"/>
    <w:multiLevelType w:val="hybridMultilevel"/>
    <w:tmpl w:val="3616504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94E"/>
    <w:rsid w:val="00012D5B"/>
    <w:rsid w:val="00041FFA"/>
    <w:rsid w:val="00061196"/>
    <w:rsid w:val="0008294E"/>
    <w:rsid w:val="00130229"/>
    <w:rsid w:val="00166738"/>
    <w:rsid w:val="0022147B"/>
    <w:rsid w:val="002B6272"/>
    <w:rsid w:val="002E0950"/>
    <w:rsid w:val="00325994"/>
    <w:rsid w:val="00397DF3"/>
    <w:rsid w:val="004777A4"/>
    <w:rsid w:val="004B2B54"/>
    <w:rsid w:val="00580A24"/>
    <w:rsid w:val="006851B5"/>
    <w:rsid w:val="006A1541"/>
    <w:rsid w:val="00731C3A"/>
    <w:rsid w:val="00755D36"/>
    <w:rsid w:val="0077496D"/>
    <w:rsid w:val="0084318E"/>
    <w:rsid w:val="00863A56"/>
    <w:rsid w:val="008954BB"/>
    <w:rsid w:val="008A1A8E"/>
    <w:rsid w:val="008F102D"/>
    <w:rsid w:val="009B32C9"/>
    <w:rsid w:val="009B48A4"/>
    <w:rsid w:val="00A459D0"/>
    <w:rsid w:val="00B771C5"/>
    <w:rsid w:val="00B93C90"/>
    <w:rsid w:val="00BD69CE"/>
    <w:rsid w:val="00C76B81"/>
    <w:rsid w:val="00CB6ABF"/>
    <w:rsid w:val="00D91D5F"/>
    <w:rsid w:val="00DF700D"/>
    <w:rsid w:val="00E762D1"/>
    <w:rsid w:val="00ED68C7"/>
    <w:rsid w:val="00FC62CE"/>
    <w:rsid w:val="00FD07E5"/>
    <w:rsid w:val="00FD5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7C09F"/>
  <w15:chartTrackingRefBased/>
  <w15:docId w15:val="{485568AA-3215-3942-8549-3296141A7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94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5E5A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FD5E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303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3ceJoTt5k4rsPF</dc:creator>
  <cp:keywords/>
  <dc:description/>
  <cp:lastModifiedBy>chn off33</cp:lastModifiedBy>
  <cp:revision>29</cp:revision>
  <dcterms:created xsi:type="dcterms:W3CDTF">2020-03-29T17:18:00Z</dcterms:created>
  <dcterms:modified xsi:type="dcterms:W3CDTF">2021-06-15T09:00:00Z</dcterms:modified>
</cp:coreProperties>
</file>